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55A3" w:rsidRPr="000B3679" w:rsidRDefault="009255A3" w:rsidP="009255A3">
      <w:pPr>
        <w:pStyle w:val="Titre2"/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0B3679">
        <w:rPr>
          <w:b/>
          <w:bCs/>
          <w:color w:val="000000" w:themeColor="text1"/>
          <w:sz w:val="24"/>
          <w:szCs w:val="24"/>
          <w:lang w:val="en-US"/>
        </w:rPr>
        <w:t>Table S2. Time from injury to treatment, stratified by PTNP etiology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5545"/>
        <w:gridCol w:w="1538"/>
        <w:gridCol w:w="1656"/>
      </w:tblGrid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b/>
                <w:bCs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b/>
                <w:bCs/>
                <w:color w:val="000000" w:themeColor="text1"/>
                <w:lang w:val="en-US" w:eastAsia="en-US"/>
              </w:rPr>
              <w:t>Characteristics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All (n = 40)</w:t>
            </w:r>
          </w:p>
        </w:tc>
        <w:tc>
          <w:tcPr>
            <w:tcW w:w="850" w:type="dxa"/>
            <w:vAlign w:val="center"/>
          </w:tcPr>
          <w:p w:rsidR="009255A3" w:rsidRPr="000B3679" w:rsidRDefault="008444E2" w:rsidP="008444E2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P value</w:t>
            </w: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inorHAnsi" w:eastAsiaTheme="minorHAnsi" w:hAnsiTheme="minorHAnsi" w:cstheme="minorHAnsi"/>
                <w:color w:val="000000" w:themeColor="text1"/>
                <w:lang w:val="en-US" w:eastAsia="en-US"/>
              </w:rPr>
              <w:t>Time from injury to treatment, months, median (IQR)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24 (11–48)</w:t>
            </w:r>
          </w:p>
        </w:tc>
        <w:tc>
          <w:tcPr>
            <w:tcW w:w="850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Tooth extraction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24 (8–39)</w:t>
            </w:r>
          </w:p>
        </w:tc>
        <w:tc>
          <w:tcPr>
            <w:tcW w:w="850" w:type="dxa"/>
            <w:vMerge w:val="restart"/>
            <w:vAlign w:val="center"/>
          </w:tcPr>
          <w:tbl>
            <w:tblPr>
              <w:tblW w:w="14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40"/>
            </w:tblGrid>
            <w:tr w:rsidR="008444E2" w:rsidRPr="000B3679" w:rsidTr="008444E2"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8444E2" w:rsidRPr="000B3679" w:rsidRDefault="008444E2" w:rsidP="008444E2">
                  <w:pPr>
                    <w:jc w:val="center"/>
                    <w:rPr>
                      <w:rFonts w:asciiTheme="majorHAnsi" w:eastAsiaTheme="minorHAnsi" w:hAnsiTheme="majorHAnsi" w:cstheme="majorHAnsi"/>
                      <w:color w:val="000000" w:themeColor="text1"/>
                      <w:lang w:eastAsia="en-US"/>
                    </w:rPr>
                  </w:pPr>
                  <w:r w:rsidRPr="000B3679">
                    <w:rPr>
                      <w:rFonts w:asciiTheme="majorHAnsi" w:eastAsiaTheme="minorHAnsi" w:hAnsiTheme="majorHAnsi" w:cstheme="majorHAnsi"/>
                      <w:color w:val="000000" w:themeColor="text1"/>
                      <w:lang w:eastAsia="en-US"/>
                    </w:rPr>
                    <w:t>0.9</w:t>
                  </w:r>
                  <w:r w:rsidR="0074468E" w:rsidRPr="000B3679">
                    <w:rPr>
                      <w:rFonts w:asciiTheme="majorHAnsi" w:eastAsiaTheme="minorHAnsi" w:hAnsiTheme="majorHAnsi" w:cstheme="majorHAnsi"/>
                      <w:color w:val="000000" w:themeColor="text1"/>
                      <w:lang w:eastAsia="en-US"/>
                    </w:rPr>
                    <w:t>57</w:t>
                  </w:r>
                </w:p>
              </w:tc>
            </w:tr>
          </w:tbl>
          <w:p w:rsidR="009255A3" w:rsidRPr="000B3679" w:rsidRDefault="009255A3" w:rsidP="009255A3">
            <w:pPr>
              <w:jc w:val="center"/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Root canal treatment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24 (18–54)</w:t>
            </w:r>
          </w:p>
        </w:tc>
        <w:tc>
          <w:tcPr>
            <w:tcW w:w="850" w:type="dxa"/>
            <w:vMerge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Dental implant placement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33 (3–210)</w:t>
            </w:r>
          </w:p>
        </w:tc>
        <w:tc>
          <w:tcPr>
            <w:tcW w:w="850" w:type="dxa"/>
            <w:vMerge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Periodontal surgery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27 (13–45)</w:t>
            </w:r>
          </w:p>
        </w:tc>
        <w:tc>
          <w:tcPr>
            <w:tcW w:w="850" w:type="dxa"/>
            <w:vMerge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inorHAnsi" w:eastAsiaTheme="minorHAnsi" w:hAnsiTheme="minorHAnsi" w:cstheme="min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Head trauma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43 (3–84)</w:t>
            </w:r>
          </w:p>
        </w:tc>
        <w:tc>
          <w:tcPr>
            <w:tcW w:w="850" w:type="dxa"/>
            <w:vMerge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  <w:tr w:rsidR="009255A3" w:rsidRPr="000B3679" w:rsidTr="001839ED">
        <w:trPr>
          <w:trHeight w:val="397"/>
          <w:jc w:val="center"/>
        </w:trPr>
        <w:tc>
          <w:tcPr>
            <w:tcW w:w="5545" w:type="dxa"/>
            <w:vAlign w:val="center"/>
          </w:tcPr>
          <w:p w:rsidR="009255A3" w:rsidRPr="000B3679" w:rsidRDefault="009255A3" w:rsidP="00900B7F">
            <w:pPr>
              <w:rPr>
                <w:rFonts w:asciiTheme="minorHAnsi" w:eastAsiaTheme="minorHAnsi" w:hAnsiTheme="minorHAnsi" w:cstheme="min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 xml:space="preserve">    Maxillofacial surgery</w:t>
            </w:r>
          </w:p>
        </w:tc>
        <w:tc>
          <w:tcPr>
            <w:tcW w:w="1538" w:type="dxa"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  <w:r w:rsidRPr="000B3679"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  <w:t>30 (13–48)</w:t>
            </w:r>
          </w:p>
        </w:tc>
        <w:tc>
          <w:tcPr>
            <w:tcW w:w="850" w:type="dxa"/>
            <w:vMerge/>
            <w:vAlign w:val="center"/>
          </w:tcPr>
          <w:p w:rsidR="009255A3" w:rsidRPr="000B3679" w:rsidRDefault="009255A3" w:rsidP="00900B7F">
            <w:pPr>
              <w:rPr>
                <w:rFonts w:asciiTheme="majorHAnsi" w:eastAsiaTheme="minorHAnsi" w:hAnsiTheme="majorHAnsi" w:cstheme="majorHAnsi"/>
                <w:color w:val="000000" w:themeColor="text1"/>
                <w:lang w:val="en-US" w:eastAsia="en-US"/>
              </w:rPr>
            </w:pPr>
          </w:p>
        </w:tc>
      </w:tr>
    </w:tbl>
    <w:p w:rsidR="009255A3" w:rsidRPr="000B3679" w:rsidRDefault="009255A3" w:rsidP="009255A3">
      <w:pPr>
        <w:rPr>
          <w:rFonts w:asciiTheme="majorHAnsi" w:eastAsiaTheme="minorHAnsi" w:hAnsiTheme="majorHAnsi" w:cstheme="majorHAnsi"/>
          <w:color w:val="000000" w:themeColor="text1"/>
          <w:lang w:val="en-US" w:eastAsia="en-US"/>
        </w:rPr>
      </w:pPr>
    </w:p>
    <w:p w:rsidR="009255A3" w:rsidRDefault="009255A3" w:rsidP="009255A3">
      <w:pPr>
        <w:pStyle w:val="Bibliographie"/>
        <w:ind w:left="0" w:firstLine="0"/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</w:pPr>
      <w:r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>Complete-case initiator primary cohort (n = 40) included tooth extraction 14/40 (35%), root canal treatment 13/40 (33%), dental implant placement 5/40 (13%), periodontal surgery 4/40 (10%), head trauma 2/40 (5%), and maxillofacial surgery 2/40 (5%).</w:t>
      </w:r>
      <w:r w:rsidR="008444E2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 xml:space="preserve"> Time from injury to treatment (months) is reported as median (IQR) overall and by PTNP etiology. Groups were compared using the Kruskal–</w:t>
      </w:r>
      <w:proofErr w:type="gramStart"/>
      <w:r w:rsidR="008444E2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>Wallis</w:t>
      </w:r>
      <w:proofErr w:type="gramEnd"/>
      <w:r w:rsidR="008444E2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 xml:space="preserve"> test (6 groups; total n=40; approximate P=0.957; H=1.067), providing no evidence of differences across etiologic categories.</w:t>
      </w:r>
      <w:r w:rsidR="00D24F8F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 xml:space="preserve"> Group sizes were uneven (including two categories with n=2), </w:t>
      </w:r>
      <w:r w:rsidR="00F40C42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>consequently</w:t>
      </w:r>
      <w:r w:rsidR="00D24F8F" w:rsidRPr="000B3679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 xml:space="preserve"> statistical power to detect differences was limited.</w:t>
      </w:r>
    </w:p>
    <w:p w:rsidR="00E92024" w:rsidRPr="009255A3" w:rsidRDefault="00E92024">
      <w:pPr>
        <w:rPr>
          <w:lang w:val="en-US"/>
        </w:rPr>
      </w:pPr>
    </w:p>
    <w:sectPr w:rsidR="00E92024" w:rsidRPr="009255A3" w:rsidSect="002826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A3"/>
    <w:rsid w:val="000B3679"/>
    <w:rsid w:val="001839ED"/>
    <w:rsid w:val="00193571"/>
    <w:rsid w:val="00225C8E"/>
    <w:rsid w:val="00243424"/>
    <w:rsid w:val="00282631"/>
    <w:rsid w:val="002D3542"/>
    <w:rsid w:val="003A21F1"/>
    <w:rsid w:val="004A0CAA"/>
    <w:rsid w:val="005A46BB"/>
    <w:rsid w:val="0074468E"/>
    <w:rsid w:val="008043DB"/>
    <w:rsid w:val="008444E2"/>
    <w:rsid w:val="008D314F"/>
    <w:rsid w:val="009255A3"/>
    <w:rsid w:val="00AF2A82"/>
    <w:rsid w:val="00BD384A"/>
    <w:rsid w:val="00BE2FD7"/>
    <w:rsid w:val="00D24F8F"/>
    <w:rsid w:val="00E92024"/>
    <w:rsid w:val="00F4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627F820-9CAB-BD49-9620-52A158B1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4E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55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255A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Grilledutableau">
    <w:name w:val="Table Grid"/>
    <w:basedOn w:val="TableauNormal"/>
    <w:uiPriority w:val="39"/>
    <w:rsid w:val="00925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9255A3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3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38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819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883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bel</dc:creator>
  <cp:keywords/>
  <dc:description/>
  <cp:lastModifiedBy>Ashley Lebel</cp:lastModifiedBy>
  <cp:revision>15</cp:revision>
  <dcterms:created xsi:type="dcterms:W3CDTF">2026-02-21T13:36:00Z</dcterms:created>
  <dcterms:modified xsi:type="dcterms:W3CDTF">2026-04-15T10:22:00Z</dcterms:modified>
</cp:coreProperties>
</file>